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306530" w14:textId="6D36AE0C" w:rsidR="00137EBC" w:rsidRPr="00E65D44" w:rsidRDefault="00137EBC" w:rsidP="00137EBC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auto"/>
          <w:sz w:val="36"/>
          <w:szCs w:val="36"/>
          <w:lang w:val="en-US"/>
        </w:rPr>
      </w:pPr>
      <w:r w:rsidRPr="00E65D44">
        <w:rPr>
          <w:rFonts w:ascii="Times New Roman" w:hAnsi="Times New Roman" w:cs="Times New Roman"/>
          <w:b/>
          <w:bCs/>
          <w:color w:val="auto"/>
          <w:sz w:val="36"/>
          <w:szCs w:val="36"/>
          <w:lang w:val="en-US"/>
        </w:rPr>
        <w:t>Exploration of heterogeneity.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3828"/>
        <w:gridCol w:w="992"/>
        <w:gridCol w:w="851"/>
        <w:gridCol w:w="1842"/>
        <w:gridCol w:w="1696"/>
      </w:tblGrid>
      <w:tr w:rsidR="009D1867" w:rsidRPr="00420995" w14:paraId="19BF950A" w14:textId="77777777" w:rsidTr="009D1867">
        <w:tc>
          <w:tcPr>
            <w:tcW w:w="4820" w:type="dxa"/>
            <w:gridSpan w:val="2"/>
            <w:shd w:val="clear" w:color="auto" w:fill="BFBFBF" w:themeFill="background1" w:themeFillShade="BF"/>
          </w:tcPr>
          <w:p w14:paraId="38EF0B35" w14:textId="77777777" w:rsidR="00137EBC" w:rsidRPr="00420995" w:rsidRDefault="00137EBC" w:rsidP="00846538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ependent variable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458DCCA4" w14:textId="77777777" w:rsidR="00137EBC" w:rsidRPr="00420995" w:rsidRDefault="00137EBC" w:rsidP="0084653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2" w:type="dxa"/>
            <w:shd w:val="clear" w:color="auto" w:fill="BFBFBF" w:themeFill="background1" w:themeFillShade="BF"/>
          </w:tcPr>
          <w:p w14:paraId="6BF087FE" w14:textId="77777777" w:rsidR="00137EBC" w:rsidRPr="00420995" w:rsidRDefault="00137EBC" w:rsidP="0084653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96" w:type="dxa"/>
            <w:shd w:val="clear" w:color="auto" w:fill="BFBFBF" w:themeFill="background1" w:themeFillShade="BF"/>
          </w:tcPr>
          <w:p w14:paraId="059E0201" w14:textId="77777777" w:rsidR="00137EBC" w:rsidRPr="00420995" w:rsidRDefault="00137EBC" w:rsidP="0084653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137EBC" w:rsidRPr="00846538" w14:paraId="6234F9EE" w14:textId="77777777" w:rsidTr="009D1867">
        <w:tc>
          <w:tcPr>
            <w:tcW w:w="9209" w:type="dxa"/>
            <w:gridSpan w:val="5"/>
            <w:shd w:val="clear" w:color="auto" w:fill="FFFFFF" w:themeFill="background1"/>
          </w:tcPr>
          <w:p w14:paraId="65C56EB5" w14:textId="77777777" w:rsidR="00137EBC" w:rsidRPr="00420995" w:rsidRDefault="00137EBC" w:rsidP="0084653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52482">
              <w:rPr>
                <w:rFonts w:ascii="Times New Roman" w:hAnsi="Times New Roman" w:cs="Times New Roman"/>
                <w:bCs/>
                <w:lang w:val="en-US"/>
              </w:rPr>
              <w:t>Incidence of MACE during follow up, % of patients</w:t>
            </w:r>
          </w:p>
        </w:tc>
      </w:tr>
      <w:tr w:rsidR="007358C2" w:rsidRPr="00420995" w14:paraId="38D46347" w14:textId="77777777" w:rsidTr="009D1867">
        <w:tc>
          <w:tcPr>
            <w:tcW w:w="3828" w:type="dxa"/>
            <w:shd w:val="clear" w:color="auto" w:fill="BFBFBF" w:themeFill="background1" w:themeFillShade="BF"/>
          </w:tcPr>
          <w:p w14:paraId="25651A0C" w14:textId="77777777" w:rsidR="00137EBC" w:rsidRPr="006A2C89" w:rsidRDefault="00137EBC" w:rsidP="00846538">
            <w:pPr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420995">
              <w:rPr>
                <w:rFonts w:ascii="Times New Roman" w:hAnsi="Times New Roman" w:cs="Times New Roman"/>
                <w:b/>
                <w:lang w:val="en-US"/>
              </w:rPr>
              <w:t>Random effects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32A4F821" w14:textId="77777777" w:rsidR="00137EBC" w:rsidRPr="00420995" w:rsidRDefault="00137EBC" w:rsidP="0084653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14:paraId="7DCFE58C" w14:textId="77777777" w:rsidR="00137EBC" w:rsidRPr="00420995" w:rsidRDefault="00137EBC" w:rsidP="0084653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2" w:type="dxa"/>
            <w:shd w:val="clear" w:color="auto" w:fill="BFBFBF" w:themeFill="background1" w:themeFillShade="BF"/>
          </w:tcPr>
          <w:p w14:paraId="2BA62AB7" w14:textId="77777777" w:rsidR="00137EBC" w:rsidRPr="00420995" w:rsidRDefault="00137EBC" w:rsidP="0084653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96" w:type="dxa"/>
            <w:shd w:val="clear" w:color="auto" w:fill="BFBFBF" w:themeFill="background1" w:themeFillShade="BF"/>
          </w:tcPr>
          <w:p w14:paraId="20C175E4" w14:textId="77777777" w:rsidR="00137EBC" w:rsidRPr="00420995" w:rsidRDefault="00137EBC" w:rsidP="0084653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9D1867" w:rsidRPr="00846538" w14:paraId="02255243" w14:textId="77777777" w:rsidTr="009D1867">
        <w:tc>
          <w:tcPr>
            <w:tcW w:w="3828" w:type="dxa"/>
            <w:vMerge w:val="restart"/>
          </w:tcPr>
          <w:p w14:paraId="46F15E27" w14:textId="77777777" w:rsidR="00137EBC" w:rsidRPr="00420995" w:rsidRDefault="00137EBC" w:rsidP="0084653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20995">
              <w:rPr>
                <w:rFonts w:ascii="Times New Roman" w:hAnsi="Times New Roman" w:cs="Times New Roman"/>
                <w:b/>
                <w:lang w:val="en-US"/>
              </w:rPr>
              <w:t>Factor</w:t>
            </w:r>
          </w:p>
        </w:tc>
        <w:tc>
          <w:tcPr>
            <w:tcW w:w="992" w:type="dxa"/>
            <w:vMerge w:val="restart"/>
          </w:tcPr>
          <w:p w14:paraId="34B5E352" w14:textId="77777777" w:rsidR="00137EBC" w:rsidRPr="00420995" w:rsidRDefault="00137EBC" w:rsidP="0084653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20995">
              <w:rPr>
                <w:rFonts w:ascii="Times New Roman" w:hAnsi="Times New Roman" w:cs="Times New Roman"/>
                <w:b/>
                <w:lang w:val="en-US"/>
              </w:rPr>
              <w:t>τ</w:t>
            </w:r>
            <w:r w:rsidRPr="00420995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vMerge w:val="restart"/>
          </w:tcPr>
          <w:p w14:paraId="40DEA2DF" w14:textId="77777777" w:rsidR="00137EBC" w:rsidRPr="00420995" w:rsidRDefault="00137EBC" w:rsidP="0084653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20995">
              <w:rPr>
                <w:rFonts w:ascii="Times New Roman" w:hAnsi="Times New Roman" w:cs="Times New Roman"/>
                <w:b/>
                <w:lang w:val="en-US"/>
              </w:rPr>
              <w:t>τ</w:t>
            </w:r>
          </w:p>
        </w:tc>
        <w:tc>
          <w:tcPr>
            <w:tcW w:w="3538" w:type="dxa"/>
            <w:gridSpan w:val="2"/>
          </w:tcPr>
          <w:p w14:paraId="381B15EF" w14:textId="77777777" w:rsidR="00137EBC" w:rsidRPr="00420995" w:rsidRDefault="00137EBC" w:rsidP="0084653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20995">
              <w:rPr>
                <w:rFonts w:ascii="Times New Roman" w:hAnsi="Times New Roman" w:cs="Times New Roman"/>
                <w:b/>
                <w:lang w:val="en-US"/>
              </w:rPr>
              <w:t>Cochran’s Q test for heterogeneity</w:t>
            </w:r>
          </w:p>
        </w:tc>
      </w:tr>
      <w:tr w:rsidR="009D1867" w:rsidRPr="00420995" w14:paraId="39EF876E" w14:textId="77777777" w:rsidTr="009D1867">
        <w:tc>
          <w:tcPr>
            <w:tcW w:w="3828" w:type="dxa"/>
            <w:vMerge/>
          </w:tcPr>
          <w:p w14:paraId="6CD17F0C" w14:textId="77777777" w:rsidR="00137EBC" w:rsidRPr="00420995" w:rsidRDefault="00137EBC" w:rsidP="0084653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2" w:type="dxa"/>
            <w:vMerge/>
          </w:tcPr>
          <w:p w14:paraId="3C03DDBB" w14:textId="77777777" w:rsidR="00137EBC" w:rsidRPr="00420995" w:rsidRDefault="00137EBC" w:rsidP="0084653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  <w:vMerge/>
          </w:tcPr>
          <w:p w14:paraId="7B5E2EC3" w14:textId="77777777" w:rsidR="00137EBC" w:rsidRPr="00420995" w:rsidRDefault="00137EBC" w:rsidP="0084653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2" w:type="dxa"/>
          </w:tcPr>
          <w:p w14:paraId="6734FB41" w14:textId="77777777" w:rsidR="00137EBC" w:rsidRPr="00420995" w:rsidRDefault="00137EBC" w:rsidP="00846538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1696" w:type="dxa"/>
          </w:tcPr>
          <w:p w14:paraId="7697D5BC" w14:textId="77777777" w:rsidR="00137EBC" w:rsidRPr="00420995" w:rsidRDefault="00137EBC" w:rsidP="0084653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9D1867" w:rsidRPr="00420995" w14:paraId="19EB930D" w14:textId="77777777" w:rsidTr="009D1867">
        <w:tc>
          <w:tcPr>
            <w:tcW w:w="3828" w:type="dxa"/>
          </w:tcPr>
          <w:p w14:paraId="352B63CC" w14:textId="77777777" w:rsidR="00137EBC" w:rsidRPr="00420995" w:rsidRDefault="00137EBC" w:rsidP="00846538">
            <w:pPr>
              <w:rPr>
                <w:rFonts w:ascii="Times New Roman" w:hAnsi="Times New Roman" w:cs="Times New Roman"/>
                <w:lang w:val="en-US"/>
              </w:rPr>
            </w:pPr>
            <w:r w:rsidRPr="00420995">
              <w:rPr>
                <w:rFonts w:ascii="Times New Roman" w:hAnsi="Times New Roman" w:cs="Times New Roman"/>
                <w:lang w:val="en-US"/>
              </w:rPr>
              <w:t>study</w:t>
            </w:r>
          </w:p>
        </w:tc>
        <w:tc>
          <w:tcPr>
            <w:tcW w:w="992" w:type="dxa"/>
          </w:tcPr>
          <w:p w14:paraId="5CA064F8" w14:textId="77C6262C" w:rsidR="00137EBC" w:rsidRPr="00420995" w:rsidRDefault="00524939" w:rsidP="008465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.5</w:t>
            </w:r>
          </w:p>
        </w:tc>
        <w:tc>
          <w:tcPr>
            <w:tcW w:w="851" w:type="dxa"/>
          </w:tcPr>
          <w:p w14:paraId="104E7276" w14:textId="4957884F" w:rsidR="00137EBC" w:rsidRPr="00420995" w:rsidRDefault="00524939" w:rsidP="008465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4</w:t>
            </w:r>
          </w:p>
        </w:tc>
        <w:tc>
          <w:tcPr>
            <w:tcW w:w="1842" w:type="dxa"/>
          </w:tcPr>
          <w:p w14:paraId="2C89CFB7" w14:textId="77777777" w:rsidR="00137EBC" w:rsidRPr="00420995" w:rsidRDefault="00137EBC" w:rsidP="00846538">
            <w:pPr>
              <w:rPr>
                <w:rFonts w:ascii="Times New Roman" w:hAnsi="Times New Roman" w:cs="Times New Roman"/>
                <w:lang w:val="en-US"/>
              </w:rPr>
            </w:pPr>
            <w:r w:rsidRPr="00420995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696" w:type="dxa"/>
          </w:tcPr>
          <w:p w14:paraId="3DF277D2" w14:textId="77777777" w:rsidR="00137EBC" w:rsidRPr="00420995" w:rsidRDefault="00137EBC" w:rsidP="0084653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358C2" w:rsidRPr="00420995" w14:paraId="300AECAC" w14:textId="77777777" w:rsidTr="009D1867">
        <w:tc>
          <w:tcPr>
            <w:tcW w:w="3828" w:type="dxa"/>
            <w:shd w:val="clear" w:color="auto" w:fill="BFBFBF" w:themeFill="background1" w:themeFillShade="BF"/>
          </w:tcPr>
          <w:p w14:paraId="7D751271" w14:textId="77777777" w:rsidR="00137EBC" w:rsidRPr="006A2C89" w:rsidRDefault="00137EBC" w:rsidP="00846538">
            <w:pPr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420995">
              <w:rPr>
                <w:rFonts w:ascii="Times New Roman" w:hAnsi="Times New Roman" w:cs="Times New Roman"/>
                <w:b/>
                <w:lang w:val="en-US"/>
              </w:rPr>
              <w:t>Fixed effects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0F516626" w14:textId="77777777" w:rsidR="00137EBC" w:rsidRPr="00420995" w:rsidRDefault="00137EBC" w:rsidP="008465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14:paraId="40C88543" w14:textId="77777777" w:rsidR="00137EBC" w:rsidRPr="00420995" w:rsidRDefault="00137EBC" w:rsidP="008465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shd w:val="clear" w:color="auto" w:fill="BFBFBF" w:themeFill="background1" w:themeFillShade="BF"/>
          </w:tcPr>
          <w:p w14:paraId="67AD43CA" w14:textId="77777777" w:rsidR="00137EBC" w:rsidRPr="00420995" w:rsidRDefault="00137EBC" w:rsidP="008465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6" w:type="dxa"/>
            <w:shd w:val="clear" w:color="auto" w:fill="BFBFBF" w:themeFill="background1" w:themeFillShade="BF"/>
          </w:tcPr>
          <w:p w14:paraId="7D0E7E29" w14:textId="77777777" w:rsidR="00137EBC" w:rsidRPr="00420995" w:rsidRDefault="00137EBC" w:rsidP="0084653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1867" w:rsidRPr="00420995" w14:paraId="649910EE" w14:textId="77777777" w:rsidTr="009D1867">
        <w:tc>
          <w:tcPr>
            <w:tcW w:w="3828" w:type="dxa"/>
          </w:tcPr>
          <w:p w14:paraId="2E264D0A" w14:textId="77777777" w:rsidR="00137EBC" w:rsidRPr="00420995" w:rsidRDefault="00137EBC" w:rsidP="0084653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20995">
              <w:rPr>
                <w:rFonts w:ascii="Times New Roman" w:hAnsi="Times New Roman" w:cs="Times New Roman"/>
                <w:b/>
                <w:lang w:val="en-US"/>
              </w:rPr>
              <w:t>Factor</w:t>
            </w:r>
          </w:p>
        </w:tc>
        <w:tc>
          <w:tcPr>
            <w:tcW w:w="992" w:type="dxa"/>
          </w:tcPr>
          <w:p w14:paraId="0E664836" w14:textId="77777777" w:rsidR="00137EBC" w:rsidRPr="00420995" w:rsidRDefault="00137EBC" w:rsidP="0084653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20995">
              <w:rPr>
                <w:rFonts w:ascii="Times New Roman" w:hAnsi="Times New Roman" w:cs="Times New Roman"/>
                <w:b/>
                <w:lang w:val="en-US"/>
              </w:rPr>
              <w:t>Estimate</w:t>
            </w:r>
          </w:p>
        </w:tc>
        <w:tc>
          <w:tcPr>
            <w:tcW w:w="851" w:type="dxa"/>
          </w:tcPr>
          <w:p w14:paraId="04ECEF5A" w14:textId="77777777" w:rsidR="00137EBC" w:rsidRPr="00420995" w:rsidRDefault="00137EBC" w:rsidP="00846538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1842" w:type="dxa"/>
          </w:tcPr>
          <w:p w14:paraId="10A6F7DC" w14:textId="77777777" w:rsidR="00137EBC" w:rsidRPr="00420995" w:rsidRDefault="00137EBC" w:rsidP="0084653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20995">
              <w:rPr>
                <w:rFonts w:ascii="Times New Roman" w:hAnsi="Times New Roman" w:cs="Times New Roman"/>
                <w:b/>
                <w:lang w:val="en-US"/>
              </w:rPr>
              <w:t>Lower 95 % CI</w:t>
            </w:r>
          </w:p>
        </w:tc>
        <w:tc>
          <w:tcPr>
            <w:tcW w:w="1696" w:type="dxa"/>
          </w:tcPr>
          <w:p w14:paraId="707F742F" w14:textId="77777777" w:rsidR="00137EBC" w:rsidRPr="00420995" w:rsidRDefault="00137EBC" w:rsidP="0084653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20995">
              <w:rPr>
                <w:rFonts w:ascii="Times New Roman" w:hAnsi="Times New Roman" w:cs="Times New Roman"/>
                <w:b/>
                <w:lang w:val="en-US"/>
              </w:rPr>
              <w:t>Upper 95 % CI</w:t>
            </w:r>
          </w:p>
        </w:tc>
      </w:tr>
      <w:tr w:rsidR="009D1867" w:rsidRPr="00420995" w14:paraId="720DDD6F" w14:textId="77777777" w:rsidTr="009D1867">
        <w:tc>
          <w:tcPr>
            <w:tcW w:w="3828" w:type="dxa"/>
          </w:tcPr>
          <w:p w14:paraId="5F2B5CFD" w14:textId="77777777" w:rsidR="00137EBC" w:rsidRPr="00420995" w:rsidRDefault="00137EBC" w:rsidP="00846538">
            <w:pPr>
              <w:rPr>
                <w:rFonts w:ascii="Times New Roman" w:hAnsi="Times New Roman" w:cs="Times New Roman"/>
                <w:lang w:val="en-US"/>
              </w:rPr>
            </w:pPr>
            <w:r w:rsidRPr="00420995">
              <w:rPr>
                <w:rFonts w:ascii="Times New Roman" w:hAnsi="Times New Roman" w:cs="Times New Roman"/>
                <w:lang w:val="en-US"/>
              </w:rPr>
              <w:t>(Intercept)</w:t>
            </w:r>
          </w:p>
        </w:tc>
        <w:tc>
          <w:tcPr>
            <w:tcW w:w="992" w:type="dxa"/>
          </w:tcPr>
          <w:p w14:paraId="1D9B50A5" w14:textId="1230F2D2" w:rsidR="00137EBC" w:rsidRPr="00420995" w:rsidRDefault="00524939" w:rsidP="008465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.76</w:t>
            </w:r>
          </w:p>
        </w:tc>
        <w:tc>
          <w:tcPr>
            <w:tcW w:w="851" w:type="dxa"/>
          </w:tcPr>
          <w:p w14:paraId="6A7191A5" w14:textId="77777777" w:rsidR="00137EBC" w:rsidRPr="00420995" w:rsidRDefault="00137EBC" w:rsidP="00846538">
            <w:pPr>
              <w:rPr>
                <w:rFonts w:ascii="Times New Roman" w:hAnsi="Times New Roman" w:cs="Times New Roman"/>
                <w:lang w:val="en-US"/>
              </w:rPr>
            </w:pPr>
            <w:r w:rsidRPr="00420995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842" w:type="dxa"/>
          </w:tcPr>
          <w:p w14:paraId="21ED60A1" w14:textId="651553C3" w:rsidR="00137EBC" w:rsidRPr="00420995" w:rsidRDefault="00524939" w:rsidP="008465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.67</w:t>
            </w:r>
          </w:p>
        </w:tc>
        <w:tc>
          <w:tcPr>
            <w:tcW w:w="1696" w:type="dxa"/>
          </w:tcPr>
          <w:p w14:paraId="2AA0B35E" w14:textId="14D931A8" w:rsidR="00137EBC" w:rsidRPr="00420995" w:rsidRDefault="00524939" w:rsidP="008465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.84</w:t>
            </w:r>
          </w:p>
        </w:tc>
      </w:tr>
      <w:tr w:rsidR="009D1867" w:rsidRPr="00420995" w14:paraId="294BB0A6" w14:textId="77777777" w:rsidTr="009D1867">
        <w:tc>
          <w:tcPr>
            <w:tcW w:w="3828" w:type="dxa"/>
          </w:tcPr>
          <w:p w14:paraId="18F4E5AF" w14:textId="77777777" w:rsidR="00137EBC" w:rsidRPr="00420995" w:rsidRDefault="00137EBC" w:rsidP="00846538">
            <w:pPr>
              <w:rPr>
                <w:rFonts w:ascii="Times New Roman" w:hAnsi="Times New Roman" w:cs="Times New Roman"/>
                <w:lang w:val="en-US"/>
              </w:rPr>
            </w:pPr>
            <w:r w:rsidRPr="00420995">
              <w:rPr>
                <w:rFonts w:ascii="Times New Roman" w:hAnsi="Times New Roman" w:cs="Times New Roman"/>
                <w:lang w:val="en-US"/>
              </w:rPr>
              <w:t>Myocardial salvage index, %</w:t>
            </w:r>
          </w:p>
        </w:tc>
        <w:tc>
          <w:tcPr>
            <w:tcW w:w="992" w:type="dxa"/>
          </w:tcPr>
          <w:p w14:paraId="061C35E2" w14:textId="0E1FF668" w:rsidR="00137EBC" w:rsidRPr="00420995" w:rsidRDefault="00137EBC" w:rsidP="00846538">
            <w:pPr>
              <w:rPr>
                <w:rFonts w:ascii="Times New Roman" w:hAnsi="Times New Roman" w:cs="Times New Roman"/>
                <w:lang w:val="en-US"/>
              </w:rPr>
            </w:pPr>
            <w:r w:rsidRPr="00420995">
              <w:rPr>
                <w:rFonts w:ascii="Times New Roman" w:hAnsi="Times New Roman" w:cs="Times New Roman"/>
                <w:lang w:val="en-US"/>
              </w:rPr>
              <w:t>-1.</w:t>
            </w:r>
            <w:r w:rsidR="00524939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851" w:type="dxa"/>
          </w:tcPr>
          <w:p w14:paraId="034BC146" w14:textId="77777777" w:rsidR="00137EBC" w:rsidRPr="00420995" w:rsidRDefault="00137EBC" w:rsidP="00846538">
            <w:pPr>
              <w:rPr>
                <w:rFonts w:ascii="Times New Roman" w:hAnsi="Times New Roman" w:cs="Times New Roman"/>
                <w:lang w:val="en-US"/>
              </w:rPr>
            </w:pPr>
            <w:r w:rsidRPr="00420995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842" w:type="dxa"/>
          </w:tcPr>
          <w:p w14:paraId="0C424751" w14:textId="78CB1E73" w:rsidR="00137EBC" w:rsidRPr="00420995" w:rsidRDefault="00137EBC" w:rsidP="00846538">
            <w:pPr>
              <w:rPr>
                <w:rFonts w:ascii="Times New Roman" w:hAnsi="Times New Roman" w:cs="Times New Roman"/>
                <w:lang w:val="en-US"/>
              </w:rPr>
            </w:pPr>
            <w:r w:rsidRPr="00420995">
              <w:rPr>
                <w:rFonts w:ascii="Times New Roman" w:hAnsi="Times New Roman" w:cs="Times New Roman"/>
                <w:lang w:val="en-US"/>
              </w:rPr>
              <w:t>-1.</w:t>
            </w:r>
            <w:r w:rsidR="00524939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1696" w:type="dxa"/>
          </w:tcPr>
          <w:p w14:paraId="65B69A56" w14:textId="17899654" w:rsidR="00137EBC" w:rsidRPr="00420995" w:rsidRDefault="00137EBC" w:rsidP="00846538">
            <w:pPr>
              <w:rPr>
                <w:rFonts w:ascii="Times New Roman" w:hAnsi="Times New Roman" w:cs="Times New Roman"/>
                <w:lang w:val="en-US"/>
              </w:rPr>
            </w:pPr>
            <w:r w:rsidRPr="00420995">
              <w:rPr>
                <w:rFonts w:ascii="Times New Roman" w:hAnsi="Times New Roman" w:cs="Times New Roman"/>
                <w:lang w:val="en-US"/>
              </w:rPr>
              <w:t>-1.</w:t>
            </w:r>
            <w:r w:rsidR="00524939">
              <w:rPr>
                <w:rFonts w:ascii="Times New Roman" w:hAnsi="Times New Roman" w:cs="Times New Roman"/>
                <w:lang w:val="en-US"/>
              </w:rPr>
              <w:t>34</w:t>
            </w:r>
          </w:p>
        </w:tc>
      </w:tr>
      <w:tr w:rsidR="009D1867" w:rsidRPr="00420995" w14:paraId="328C036F" w14:textId="77777777" w:rsidTr="009D1867">
        <w:tc>
          <w:tcPr>
            <w:tcW w:w="3828" w:type="dxa"/>
          </w:tcPr>
          <w:p w14:paraId="57C48B92" w14:textId="70E40112" w:rsidR="00137EBC" w:rsidRPr="006A2C89" w:rsidRDefault="00137EBC" w:rsidP="00846538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420995">
              <w:rPr>
                <w:rFonts w:ascii="Times New Roman" w:hAnsi="Times New Roman" w:cs="Times New Roman"/>
                <w:lang w:val="en-US"/>
              </w:rPr>
              <w:t>Centered length of follow-up, months</w:t>
            </w:r>
          </w:p>
        </w:tc>
        <w:tc>
          <w:tcPr>
            <w:tcW w:w="992" w:type="dxa"/>
          </w:tcPr>
          <w:p w14:paraId="2A2B53E1" w14:textId="65BEB4C2" w:rsidR="00137EBC" w:rsidRPr="00420995" w:rsidRDefault="00137EBC" w:rsidP="00846538">
            <w:pPr>
              <w:rPr>
                <w:rFonts w:ascii="Times New Roman" w:hAnsi="Times New Roman" w:cs="Times New Roman"/>
                <w:lang w:val="en-US"/>
              </w:rPr>
            </w:pPr>
            <w:r w:rsidRPr="00420995">
              <w:rPr>
                <w:rFonts w:ascii="Times New Roman" w:hAnsi="Times New Roman" w:cs="Times New Roman"/>
                <w:lang w:val="en-US"/>
              </w:rPr>
              <w:t>0.</w:t>
            </w:r>
            <w:r w:rsidR="00524939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851" w:type="dxa"/>
          </w:tcPr>
          <w:p w14:paraId="5B3DB188" w14:textId="3EF3887F" w:rsidR="00137EBC" w:rsidRPr="00420995" w:rsidRDefault="00137EBC" w:rsidP="00846538">
            <w:pPr>
              <w:rPr>
                <w:rFonts w:ascii="Times New Roman" w:hAnsi="Times New Roman" w:cs="Times New Roman"/>
                <w:lang w:val="en-US"/>
              </w:rPr>
            </w:pPr>
            <w:r w:rsidRPr="00420995">
              <w:rPr>
                <w:rFonts w:ascii="Times New Roman" w:hAnsi="Times New Roman" w:cs="Times New Roman"/>
                <w:lang w:val="en-US"/>
              </w:rPr>
              <w:t>0.</w:t>
            </w:r>
            <w:r w:rsidR="00524939">
              <w:rPr>
                <w:rFonts w:ascii="Times New Roman" w:hAnsi="Times New Roman" w:cs="Times New Roman"/>
                <w:lang w:val="en-US"/>
              </w:rPr>
              <w:t>417</w:t>
            </w:r>
          </w:p>
        </w:tc>
        <w:tc>
          <w:tcPr>
            <w:tcW w:w="1842" w:type="dxa"/>
          </w:tcPr>
          <w:p w14:paraId="68D0A398" w14:textId="7AA00624" w:rsidR="00137EBC" w:rsidRPr="00420995" w:rsidRDefault="00137EBC" w:rsidP="00846538">
            <w:pPr>
              <w:rPr>
                <w:rFonts w:ascii="Times New Roman" w:hAnsi="Times New Roman" w:cs="Times New Roman"/>
                <w:lang w:val="en-US"/>
              </w:rPr>
            </w:pPr>
            <w:r w:rsidRPr="00420995">
              <w:rPr>
                <w:rFonts w:ascii="Times New Roman" w:hAnsi="Times New Roman" w:cs="Times New Roman"/>
                <w:lang w:val="en-US"/>
              </w:rPr>
              <w:t>-</w:t>
            </w:r>
            <w:r w:rsidR="00524939">
              <w:rPr>
                <w:rFonts w:ascii="Times New Roman" w:hAnsi="Times New Roman" w:cs="Times New Roman"/>
                <w:lang w:val="en-US"/>
              </w:rPr>
              <w:t>0.35</w:t>
            </w:r>
          </w:p>
        </w:tc>
        <w:tc>
          <w:tcPr>
            <w:tcW w:w="1696" w:type="dxa"/>
          </w:tcPr>
          <w:p w14:paraId="2720DB5B" w14:textId="36B026EC" w:rsidR="00137EBC" w:rsidRPr="00420995" w:rsidRDefault="00524939" w:rsidP="008465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5</w:t>
            </w:r>
          </w:p>
        </w:tc>
      </w:tr>
      <w:tr w:rsidR="009D1867" w:rsidRPr="00420995" w14:paraId="20B0E240" w14:textId="77777777" w:rsidTr="009D1867">
        <w:tc>
          <w:tcPr>
            <w:tcW w:w="3828" w:type="dxa"/>
          </w:tcPr>
          <w:p w14:paraId="1CDF8C7A" w14:textId="1C8E5942" w:rsidR="00137EBC" w:rsidRPr="00420995" w:rsidRDefault="00524939" w:rsidP="008465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ered age, years</w:t>
            </w:r>
          </w:p>
        </w:tc>
        <w:tc>
          <w:tcPr>
            <w:tcW w:w="992" w:type="dxa"/>
          </w:tcPr>
          <w:p w14:paraId="471CE5CF" w14:textId="19953366" w:rsidR="00137EBC" w:rsidRPr="00420995" w:rsidRDefault="00524939" w:rsidP="008465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9</w:t>
            </w:r>
          </w:p>
        </w:tc>
        <w:tc>
          <w:tcPr>
            <w:tcW w:w="851" w:type="dxa"/>
          </w:tcPr>
          <w:p w14:paraId="3AA90699" w14:textId="014733AA" w:rsidR="00137EBC" w:rsidRPr="00420995" w:rsidRDefault="00524939" w:rsidP="008465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42" w:type="dxa"/>
          </w:tcPr>
          <w:p w14:paraId="016EF19B" w14:textId="4CD8BBAF" w:rsidR="00137EBC" w:rsidRPr="00420995" w:rsidRDefault="00524939" w:rsidP="008465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9</w:t>
            </w:r>
          </w:p>
        </w:tc>
        <w:tc>
          <w:tcPr>
            <w:tcW w:w="1696" w:type="dxa"/>
          </w:tcPr>
          <w:p w14:paraId="18376881" w14:textId="7F4F7C2A" w:rsidR="00137EBC" w:rsidRPr="00420995" w:rsidRDefault="00524939" w:rsidP="008465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9</w:t>
            </w:r>
          </w:p>
        </w:tc>
      </w:tr>
      <w:tr w:rsidR="009D1867" w:rsidRPr="00420995" w14:paraId="79EE16CB" w14:textId="77777777" w:rsidTr="009D1867">
        <w:tc>
          <w:tcPr>
            <w:tcW w:w="3828" w:type="dxa"/>
          </w:tcPr>
          <w:p w14:paraId="279B6BB2" w14:textId="635A482C" w:rsidR="00137EBC" w:rsidRPr="00420995" w:rsidRDefault="00524939" w:rsidP="008465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ered prevalence of diabetes, %</w:t>
            </w:r>
          </w:p>
        </w:tc>
        <w:tc>
          <w:tcPr>
            <w:tcW w:w="992" w:type="dxa"/>
          </w:tcPr>
          <w:p w14:paraId="107F5A31" w14:textId="185821C6" w:rsidR="00137EBC" w:rsidRPr="00420995" w:rsidRDefault="00524939" w:rsidP="008465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851" w:type="dxa"/>
          </w:tcPr>
          <w:p w14:paraId="00B3CB11" w14:textId="5578BE3C" w:rsidR="00137EBC" w:rsidRPr="00420995" w:rsidRDefault="00524939" w:rsidP="008465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3</w:t>
            </w:r>
          </w:p>
        </w:tc>
        <w:tc>
          <w:tcPr>
            <w:tcW w:w="1842" w:type="dxa"/>
          </w:tcPr>
          <w:p w14:paraId="0C8206AC" w14:textId="4BEE8D75" w:rsidR="00137EBC" w:rsidRPr="00420995" w:rsidRDefault="00524939" w:rsidP="008465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73</w:t>
            </w:r>
          </w:p>
        </w:tc>
        <w:tc>
          <w:tcPr>
            <w:tcW w:w="1696" w:type="dxa"/>
          </w:tcPr>
          <w:p w14:paraId="7346B080" w14:textId="5D95DB8B" w:rsidR="00137EBC" w:rsidRPr="00420995" w:rsidRDefault="00524939" w:rsidP="008465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6</w:t>
            </w:r>
          </w:p>
        </w:tc>
      </w:tr>
      <w:tr w:rsidR="009D1867" w:rsidRPr="00420995" w14:paraId="2C8F7560" w14:textId="77777777" w:rsidTr="009D1867">
        <w:tc>
          <w:tcPr>
            <w:tcW w:w="3828" w:type="dxa"/>
          </w:tcPr>
          <w:p w14:paraId="62511059" w14:textId="247CEEF1" w:rsidR="00137EBC" w:rsidRPr="00524939" w:rsidRDefault="00524939" w:rsidP="00846538">
            <w:pPr>
              <w:rPr>
                <w:rFonts w:ascii="Times New Roman" w:hAnsi="Times New Roman" w:cs="Times New Roman"/>
                <w:lang w:val="en-US"/>
              </w:rPr>
            </w:pPr>
            <w:r w:rsidRPr="00524939">
              <w:rPr>
                <w:rFonts w:ascii="Times New Roman" w:hAnsi="Times New Roman" w:cs="Times New Roman"/>
                <w:lang w:val="en-US"/>
              </w:rPr>
              <w:t>Centered time between STEMI a</w:t>
            </w:r>
            <w:r>
              <w:rPr>
                <w:rFonts w:ascii="Times New Roman" w:hAnsi="Times New Roman" w:cs="Times New Roman"/>
                <w:lang w:val="en-US"/>
              </w:rPr>
              <w:t>nd MRI, days</w:t>
            </w:r>
          </w:p>
        </w:tc>
        <w:tc>
          <w:tcPr>
            <w:tcW w:w="992" w:type="dxa"/>
          </w:tcPr>
          <w:p w14:paraId="5AED1DC4" w14:textId="2B09E44D" w:rsidR="00137EBC" w:rsidRPr="00524939" w:rsidRDefault="00524939" w:rsidP="008465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6</w:t>
            </w:r>
          </w:p>
        </w:tc>
        <w:tc>
          <w:tcPr>
            <w:tcW w:w="851" w:type="dxa"/>
          </w:tcPr>
          <w:p w14:paraId="559BD692" w14:textId="3226CD0D" w:rsidR="00137EBC" w:rsidRPr="00524939" w:rsidRDefault="007358C2" w:rsidP="008465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92</w:t>
            </w:r>
          </w:p>
        </w:tc>
        <w:tc>
          <w:tcPr>
            <w:tcW w:w="1842" w:type="dxa"/>
          </w:tcPr>
          <w:p w14:paraId="56838E3B" w14:textId="01A8ADAD" w:rsidR="00137EBC" w:rsidRPr="00524939" w:rsidRDefault="007358C2" w:rsidP="008465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75</w:t>
            </w:r>
          </w:p>
        </w:tc>
        <w:tc>
          <w:tcPr>
            <w:tcW w:w="1696" w:type="dxa"/>
          </w:tcPr>
          <w:p w14:paraId="0FF45C8E" w14:textId="4A993C05" w:rsidR="00137EBC" w:rsidRPr="00524939" w:rsidRDefault="007358C2" w:rsidP="008465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46</w:t>
            </w:r>
          </w:p>
        </w:tc>
      </w:tr>
      <w:tr w:rsidR="009D1867" w:rsidRPr="00420995" w14:paraId="70D95442" w14:textId="77777777" w:rsidTr="009D1867">
        <w:tc>
          <w:tcPr>
            <w:tcW w:w="3828" w:type="dxa"/>
          </w:tcPr>
          <w:p w14:paraId="295C7650" w14:textId="3C127013" w:rsidR="00137EBC" w:rsidRPr="00524939" w:rsidRDefault="007358C2" w:rsidP="008465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RI interpretation</w:t>
            </w:r>
          </w:p>
        </w:tc>
        <w:tc>
          <w:tcPr>
            <w:tcW w:w="992" w:type="dxa"/>
          </w:tcPr>
          <w:p w14:paraId="5B339608" w14:textId="77777777" w:rsidR="00137EBC" w:rsidRPr="00524939" w:rsidRDefault="00137EBC" w:rsidP="008465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650F88DF" w14:textId="77777777" w:rsidR="00137EBC" w:rsidRPr="00524939" w:rsidRDefault="00137EBC" w:rsidP="008465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</w:tcPr>
          <w:p w14:paraId="2002B64B" w14:textId="77777777" w:rsidR="00137EBC" w:rsidRPr="00524939" w:rsidRDefault="00137EBC" w:rsidP="008465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6" w:type="dxa"/>
          </w:tcPr>
          <w:p w14:paraId="23182893" w14:textId="77777777" w:rsidR="00137EBC" w:rsidRPr="00524939" w:rsidRDefault="00137EBC" w:rsidP="0084653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1867" w:rsidRPr="00420995" w14:paraId="351A6E7D" w14:textId="77777777" w:rsidTr="009D1867">
        <w:tc>
          <w:tcPr>
            <w:tcW w:w="3828" w:type="dxa"/>
          </w:tcPr>
          <w:p w14:paraId="5A5912BC" w14:textId="18E55B64" w:rsidR="00137EBC" w:rsidRPr="00524939" w:rsidRDefault="007358C2" w:rsidP="007358C2">
            <w:pPr>
              <w:ind w:left="50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 SD above remote myocardium for </w:t>
            </w:r>
            <w:r w:rsidR="009D1867">
              <w:rPr>
                <w:rFonts w:ascii="Times New Roman" w:hAnsi="Times New Roman" w:cs="Times New Roman"/>
                <w:lang w:val="en-US"/>
              </w:rPr>
              <w:t>delineating</w:t>
            </w:r>
            <w:r>
              <w:rPr>
                <w:rFonts w:ascii="Times New Roman" w:hAnsi="Times New Roman" w:cs="Times New Roman"/>
                <w:lang w:val="en-US"/>
              </w:rPr>
              <w:t xml:space="preserve"> myocardial edema on T2-weighted MRI and 5 SD above remote myocardium for </w:t>
            </w:r>
            <w:r w:rsidR="009D1867">
              <w:rPr>
                <w:rFonts w:ascii="Times New Roman" w:hAnsi="Times New Roman" w:cs="Times New Roman"/>
                <w:lang w:val="en-US"/>
              </w:rPr>
              <w:t>quantifying of myocardial necrosis on T1-weighted MRI (reference category)</w:t>
            </w:r>
          </w:p>
        </w:tc>
        <w:tc>
          <w:tcPr>
            <w:tcW w:w="992" w:type="dxa"/>
          </w:tcPr>
          <w:p w14:paraId="26309E99" w14:textId="69DB2190" w:rsidR="00137EBC" w:rsidRPr="00524939" w:rsidRDefault="009D1867" w:rsidP="008465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0F5DC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51" w:type="dxa"/>
          </w:tcPr>
          <w:p w14:paraId="3241276E" w14:textId="16A377BE" w:rsidR="00137EBC" w:rsidRPr="00524939" w:rsidRDefault="009D1867" w:rsidP="008465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0F5DC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2" w:type="dxa"/>
          </w:tcPr>
          <w:p w14:paraId="08926442" w14:textId="1835731E" w:rsidR="00137EBC" w:rsidRPr="00524939" w:rsidRDefault="009D1867" w:rsidP="008465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0F5DC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696" w:type="dxa"/>
          </w:tcPr>
          <w:p w14:paraId="731CDB6A" w14:textId="558DF720" w:rsidR="00137EBC" w:rsidRPr="00524939" w:rsidRDefault="009D1867" w:rsidP="008465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0F5DC4">
              <w:rPr>
                <w:rFonts w:ascii="Times New Roman" w:hAnsi="Times New Roman" w:cs="Times New Roman"/>
                <w:lang w:val="en-US"/>
              </w:rPr>
              <w:t>-</w:t>
            </w:r>
            <w:bookmarkStart w:id="0" w:name="_GoBack"/>
            <w:bookmarkEnd w:id="0"/>
          </w:p>
        </w:tc>
      </w:tr>
      <w:tr w:rsidR="009D1867" w:rsidRPr="00420995" w14:paraId="4206A8F0" w14:textId="77777777" w:rsidTr="009D1867">
        <w:tc>
          <w:tcPr>
            <w:tcW w:w="3828" w:type="dxa"/>
          </w:tcPr>
          <w:p w14:paraId="35242645" w14:textId="289649D1" w:rsidR="00137EBC" w:rsidRPr="00524939" w:rsidRDefault="009D1867" w:rsidP="009D1867">
            <w:pPr>
              <w:ind w:left="50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nual contouring</w:t>
            </w:r>
          </w:p>
        </w:tc>
        <w:tc>
          <w:tcPr>
            <w:tcW w:w="992" w:type="dxa"/>
          </w:tcPr>
          <w:p w14:paraId="46DCEFD8" w14:textId="0796471F" w:rsidR="00137EBC" w:rsidRPr="00524939" w:rsidRDefault="009D1867" w:rsidP="008465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63</w:t>
            </w:r>
          </w:p>
        </w:tc>
        <w:tc>
          <w:tcPr>
            <w:tcW w:w="851" w:type="dxa"/>
          </w:tcPr>
          <w:p w14:paraId="24EA15F3" w14:textId="276CE577" w:rsidR="00137EBC" w:rsidRPr="00524939" w:rsidRDefault="009D1867" w:rsidP="008465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8</w:t>
            </w:r>
          </w:p>
        </w:tc>
        <w:tc>
          <w:tcPr>
            <w:tcW w:w="1842" w:type="dxa"/>
          </w:tcPr>
          <w:p w14:paraId="4358D502" w14:textId="6BF68288" w:rsidR="00137EBC" w:rsidRPr="00524939" w:rsidRDefault="009D1867" w:rsidP="008465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</w:t>
            </w:r>
          </w:p>
        </w:tc>
        <w:tc>
          <w:tcPr>
            <w:tcW w:w="1696" w:type="dxa"/>
          </w:tcPr>
          <w:p w14:paraId="41F07D60" w14:textId="674B0D32" w:rsidR="00137EBC" w:rsidRPr="00524939" w:rsidRDefault="009D1867" w:rsidP="008465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.61</w:t>
            </w:r>
          </w:p>
        </w:tc>
      </w:tr>
    </w:tbl>
    <w:p w14:paraId="6022FA74" w14:textId="5D1ECBDE" w:rsidR="00137EBC" w:rsidRPr="00137EBC" w:rsidRDefault="009D1867" w:rsidP="00137EBC">
      <w:pPr>
        <w:rPr>
          <w:b/>
          <w:bCs/>
        </w:rPr>
      </w:pPr>
      <w:r w:rsidRPr="00420995">
        <w:rPr>
          <w:rFonts w:ascii="Times New Roman" w:hAnsi="Times New Roman" w:cs="Times New Roman"/>
        </w:rPr>
        <w:t>MACE: major cardiac events, CI: confidence interval</w:t>
      </w:r>
      <w:r>
        <w:rPr>
          <w:rFonts w:ascii="Times New Roman" w:hAnsi="Times New Roman" w:cs="Times New Roman"/>
        </w:rPr>
        <w:t>, STEMI: ST-segment elevation myocardial infarction, MRI: magnetic resonance imaging, SD: standard deviation.</w:t>
      </w:r>
    </w:p>
    <w:sectPr w:rsidR="00137EBC" w:rsidRPr="00137EBC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EBC"/>
    <w:rsid w:val="000F5DC4"/>
    <w:rsid w:val="00137EBC"/>
    <w:rsid w:val="00267FF6"/>
    <w:rsid w:val="00524939"/>
    <w:rsid w:val="00703A12"/>
    <w:rsid w:val="007358C2"/>
    <w:rsid w:val="009D1867"/>
    <w:rsid w:val="00E65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55890D"/>
  <w15:chartTrackingRefBased/>
  <w15:docId w15:val="{C6DD2281-674E-4D00-99B3-DEEB471B8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7EB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7EB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37EB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Kendziora</dc:creator>
  <cp:keywords/>
  <dc:description/>
  <cp:lastModifiedBy>Benjamin Kendziora</cp:lastModifiedBy>
  <cp:revision>4</cp:revision>
  <dcterms:created xsi:type="dcterms:W3CDTF">2019-12-11T16:28:00Z</dcterms:created>
  <dcterms:modified xsi:type="dcterms:W3CDTF">2019-12-12T22:27:00Z</dcterms:modified>
</cp:coreProperties>
</file>